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0EB870" w14:textId="3A97880D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6D401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lementary</w:t>
      </w:r>
      <w:r w:rsidRPr="006D401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2624">
        <w:rPr>
          <w:rFonts w:ascii="Times New Roman" w:hAnsi="Times New Roman" w:cs="Times New Roman"/>
          <w:b/>
          <w:sz w:val="24"/>
          <w:szCs w:val="24"/>
        </w:rPr>
        <w:t>I</w:t>
      </w:r>
      <w:r w:rsidR="004258A3">
        <w:rPr>
          <w:rFonts w:ascii="Times New Roman" w:hAnsi="Times New Roman" w:cs="Times New Roman"/>
          <w:b/>
          <w:sz w:val="24"/>
          <w:szCs w:val="24"/>
        </w:rPr>
        <w:t>nfo</w:t>
      </w:r>
      <w:r w:rsidR="005451A6">
        <w:rPr>
          <w:rFonts w:ascii="Times New Roman" w:hAnsi="Times New Roman" w:cs="Times New Roman"/>
          <w:b/>
          <w:sz w:val="24"/>
          <w:szCs w:val="24"/>
        </w:rPr>
        <w:t>r</w:t>
      </w:r>
      <w:r w:rsidR="004258A3">
        <w:rPr>
          <w:rFonts w:ascii="Times New Roman" w:hAnsi="Times New Roman" w:cs="Times New Roman"/>
          <w:b/>
          <w:sz w:val="24"/>
          <w:szCs w:val="24"/>
        </w:rPr>
        <w:t>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for</w:t>
      </w:r>
    </w:p>
    <w:p w14:paraId="621CB93C" w14:textId="3667AEF4" w:rsidR="00D12FE6" w:rsidRPr="00EE6AF4" w:rsidRDefault="00EE6AF4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E6AF4">
        <w:rPr>
          <w:rFonts w:ascii="Times New Roman" w:hAnsi="Times New Roman" w:cs="Times New Roman"/>
          <w:b/>
          <w:sz w:val="24"/>
          <w:szCs w:val="24"/>
        </w:rPr>
        <w:t>Clinical impact of left and right axis deviations with narrow QRS complex on 3-year outcomes in a hospital-based population in Japan</w:t>
      </w:r>
    </w:p>
    <w:p w14:paraId="7E324099" w14:textId="77777777" w:rsidR="00E121DB" w:rsidRPr="002A1C1C" w:rsidRDefault="00E121DB" w:rsidP="00E121D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1C1C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2A1C1C">
        <w:rPr>
          <w:rFonts w:ascii="Times New Roman" w:hAnsi="Times New Roman" w:cs="Times New Roman"/>
          <w:sz w:val="24"/>
          <w:szCs w:val="24"/>
        </w:rPr>
        <w:t>Yuta Seko</w:t>
      </w:r>
      <w:r w:rsidRPr="002A1C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1C1C">
        <w:rPr>
          <w:rFonts w:ascii="Times New Roman" w:hAnsi="Times New Roman" w:cs="Times New Roman"/>
          <w:sz w:val="24"/>
          <w:szCs w:val="24"/>
        </w:rPr>
        <w:t>; Takao Kato</w:t>
      </w:r>
      <w:r w:rsidRPr="002A1C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1C1C">
        <w:rPr>
          <w:rFonts w:ascii="Times New Roman" w:hAnsi="Times New Roman" w:cs="Times New Roman"/>
          <w:sz w:val="24"/>
          <w:szCs w:val="24"/>
        </w:rPr>
        <w:t>; Yuhei Yamaji</w:t>
      </w:r>
      <w:r w:rsidRPr="002A1C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1C1C">
        <w:rPr>
          <w:rFonts w:ascii="Times New Roman" w:hAnsi="Times New Roman" w:cs="Times New Roman"/>
          <w:sz w:val="24"/>
          <w:szCs w:val="24"/>
        </w:rPr>
        <w:t>; Yoshisumi Haruna</w:t>
      </w:r>
      <w:r w:rsidRPr="002A1C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1C1C">
        <w:rPr>
          <w:rFonts w:ascii="Times New Roman" w:hAnsi="Times New Roman" w:cs="Times New Roman"/>
          <w:sz w:val="24"/>
          <w:szCs w:val="24"/>
        </w:rPr>
        <w:t>; Eisaku Nakane</w:t>
      </w:r>
      <w:r w:rsidRPr="002A1C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1C1C">
        <w:rPr>
          <w:rFonts w:ascii="Times New Roman" w:hAnsi="Times New Roman" w:cs="Times New Roman"/>
          <w:sz w:val="24"/>
          <w:szCs w:val="24"/>
        </w:rPr>
        <w:t>; Tetsuya Haruna</w:t>
      </w:r>
      <w:r w:rsidRPr="002A1C1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1C1C">
        <w:rPr>
          <w:rFonts w:ascii="Times New Roman" w:hAnsi="Times New Roman" w:cs="Times New Roman"/>
          <w:sz w:val="24"/>
          <w:szCs w:val="24"/>
        </w:rPr>
        <w:t>; Moriaki Inoko</w:t>
      </w:r>
      <w:r w:rsidRPr="002A1C1C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68E53AE5" w14:textId="77777777" w:rsidR="00E121DB" w:rsidRDefault="00E121DB" w:rsidP="00E121D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A1C1C">
        <w:rPr>
          <w:rFonts w:ascii="Times New Roman" w:hAnsi="Times New Roman" w:cs="Times New Roman"/>
          <w:sz w:val="24"/>
          <w:szCs w:val="24"/>
        </w:rPr>
        <w:t xml:space="preserve">Affiliations: </w:t>
      </w:r>
      <w:r w:rsidRPr="00F32B3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A1C1C">
        <w:rPr>
          <w:rFonts w:ascii="Times New Roman" w:hAnsi="Times New Roman" w:cs="Times New Roman"/>
          <w:sz w:val="24"/>
          <w:szCs w:val="24"/>
        </w:rPr>
        <w:t xml:space="preserve">Department of Cardiovascular Medicine, Kyoto University Graduate School of Medicine, Kyoto, Japan </w:t>
      </w:r>
      <w:r w:rsidRPr="00F32B3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A1C1C">
        <w:rPr>
          <w:rFonts w:ascii="Times New Roman" w:hAnsi="Times New Roman" w:cs="Times New Roman"/>
          <w:sz w:val="24"/>
          <w:szCs w:val="24"/>
        </w:rPr>
        <w:t>Cardiovascular Center, The Tazuke Kofukai Medical Research Institute, Kitano Hospital, Osaka, Japan</w:t>
      </w:r>
    </w:p>
    <w:p w14:paraId="3D115336" w14:textId="77777777" w:rsidR="00E121DB" w:rsidRPr="00E57CAD" w:rsidRDefault="00E121DB" w:rsidP="00E121D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57CAD">
        <w:rPr>
          <w:rFonts w:ascii="Times New Roman" w:hAnsi="Times New Roman" w:cs="Times New Roman"/>
          <w:sz w:val="24"/>
          <w:szCs w:val="24"/>
        </w:rPr>
        <w:t>Corresponding Author: Takao Kato, MD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A1C1C">
        <w:rPr>
          <w:rFonts w:ascii="Times New Roman" w:hAnsi="Times New Roman" w:cs="Times New Roman"/>
          <w:sz w:val="24"/>
        </w:rPr>
        <w:t>Department of Cardiovascular Medicine, Kyoto Univers</w:t>
      </w:r>
      <w:r>
        <w:rPr>
          <w:rFonts w:ascii="Times New Roman" w:hAnsi="Times New Roman" w:cs="Times New Roman" w:hint="eastAsia"/>
          <w:sz w:val="24"/>
        </w:rPr>
        <w:t>i</w:t>
      </w:r>
      <w:r w:rsidRPr="002A1C1C">
        <w:rPr>
          <w:rFonts w:ascii="Times New Roman" w:hAnsi="Times New Roman" w:cs="Times New Roman"/>
          <w:sz w:val="24"/>
        </w:rPr>
        <w:t>ty Graduate School of Medicine</w:t>
      </w:r>
      <w:r w:rsidRPr="00E57CAD">
        <w:rPr>
          <w:rFonts w:ascii="Times New Roman" w:hAnsi="Times New Roman" w:cs="Times New Roman"/>
          <w:sz w:val="24"/>
          <w:szCs w:val="24"/>
        </w:rPr>
        <w:t>, Japan 54 Shogoin Kawahara-cho, Sakyo-ku, Kyoto. 606-8507, Japan</w:t>
      </w:r>
    </w:p>
    <w:p w14:paraId="5CB2074C" w14:textId="77777777" w:rsidR="00E121DB" w:rsidRPr="002A1C1C" w:rsidRDefault="00E121DB" w:rsidP="00E121DB">
      <w:pPr>
        <w:spacing w:line="480" w:lineRule="auto"/>
        <w:jc w:val="left"/>
        <w:outlineLvl w:val="0"/>
        <w:rPr>
          <w:rFonts w:ascii="Times New Roman" w:hAnsi="Times New Roman" w:cs="Times New Roman"/>
          <w:sz w:val="24"/>
          <w:szCs w:val="21"/>
        </w:rPr>
      </w:pPr>
      <w:r w:rsidRPr="002A1C1C">
        <w:rPr>
          <w:rFonts w:ascii="Times New Roman" w:hAnsi="Times New Roman" w:cs="Times New Roman"/>
          <w:sz w:val="24"/>
        </w:rPr>
        <w:t>T</w:t>
      </w:r>
      <w:r w:rsidRPr="002A1C1C">
        <w:rPr>
          <w:rFonts w:ascii="Times New Roman" w:hAnsi="Times New Roman" w:cs="Times New Roman"/>
          <w:sz w:val="24"/>
          <w:szCs w:val="21"/>
        </w:rPr>
        <w:t>el: +81-75-751-4254; FAX: +81-75-751-3289</w:t>
      </w:r>
    </w:p>
    <w:p w14:paraId="4E18FB1C" w14:textId="34CECFCB" w:rsidR="00EF3E91" w:rsidRDefault="00E121DB" w:rsidP="00E121DB">
      <w:pPr>
        <w:spacing w:line="480" w:lineRule="auto"/>
        <w:jc w:val="left"/>
        <w:rPr>
          <w:rStyle w:val="aa"/>
          <w:rFonts w:ascii="Times New Roman" w:hAnsi="Times New Roman" w:cs="Times New Roman"/>
          <w:color w:val="000000" w:themeColor="text1"/>
          <w:sz w:val="24"/>
          <w:szCs w:val="21"/>
        </w:rPr>
      </w:pPr>
      <w:r w:rsidRPr="002A1C1C">
        <w:rPr>
          <w:rFonts w:ascii="Times New Roman" w:hAnsi="Times New Roman" w:cs="Times New Roman"/>
          <w:sz w:val="24"/>
          <w:szCs w:val="21"/>
        </w:rPr>
        <w:t>E-mai</w:t>
      </w:r>
      <w:r w:rsidRPr="00E121DB">
        <w:rPr>
          <w:rFonts w:ascii="Times New Roman" w:hAnsi="Times New Roman" w:cs="Times New Roman"/>
          <w:sz w:val="24"/>
          <w:szCs w:val="21"/>
        </w:rPr>
        <w:t xml:space="preserve">l: </w:t>
      </w:r>
      <w:hyperlink r:id="rId10" w:history="1">
        <w:r w:rsidRPr="00E121DB">
          <w:rPr>
            <w:rStyle w:val="aa"/>
            <w:rFonts w:ascii="Times New Roman" w:hAnsi="Times New Roman" w:cs="Times New Roman"/>
            <w:color w:val="auto"/>
            <w:sz w:val="24"/>
            <w:szCs w:val="21"/>
            <w:u w:val="none"/>
          </w:rPr>
          <w:t>tkato75@kuhp.kyoto-u.ac.jp</w:t>
        </w:r>
      </w:hyperlink>
    </w:p>
    <w:p w14:paraId="2F6640EE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418BB2" w14:textId="77777777" w:rsidR="00E121DB" w:rsidRDefault="00E121DB" w:rsidP="00EF3E91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E2554B5" w14:textId="0CB87A14" w:rsidR="00E121DB" w:rsidRDefault="00E121DB" w:rsidP="00EF3E91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C300CB0" w14:textId="7A6370FC" w:rsidR="00134388" w:rsidRDefault="00134388" w:rsidP="00EF3E91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3F26477" w14:textId="77777777" w:rsidR="00134388" w:rsidRDefault="00134388" w:rsidP="00EF3E91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0D5C98D" w14:textId="78775DA4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96212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</w:t>
      </w:r>
      <w:r w:rsidR="0034262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</w:t>
      </w:r>
      <w:r w:rsidR="004258A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formation</w:t>
      </w:r>
      <w:r w:rsidRPr="00F96212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content</w:t>
      </w:r>
    </w:p>
    <w:p w14:paraId="24A1C698" w14:textId="1440D1E6" w:rsidR="00EF3E91" w:rsidRDefault="00EF3E91" w:rsidP="00EF3E91">
      <w:pPr>
        <w:spacing w:line="480" w:lineRule="auto"/>
        <w:ind w:firstLineChars="100" w:firstLine="235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13E4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Pr="00413E42">
        <w:rPr>
          <w:rFonts w:ascii="Times New Roman" w:hAnsi="Times New Roman" w:cs="Times New Roman"/>
          <w:b/>
          <w:sz w:val="24"/>
          <w:szCs w:val="24"/>
        </w:rPr>
        <w:t>Tables</w:t>
      </w:r>
      <w:r w:rsidRPr="00413E42">
        <w:rPr>
          <w:rFonts w:ascii="Times New Roman" w:hAnsi="Times New Roman" w:cs="Times New Roman" w:hint="eastAsia"/>
          <w:b/>
          <w:sz w:val="24"/>
          <w:szCs w:val="24"/>
        </w:rPr>
        <w:tab/>
      </w:r>
      <w:r w:rsidRPr="00413E42">
        <w:rPr>
          <w:rFonts w:ascii="Times New Roman" w:hAnsi="Times New Roman" w:cs="Times New Roman" w:hint="eastAsia"/>
          <w:b/>
          <w:sz w:val="24"/>
          <w:szCs w:val="24"/>
        </w:rPr>
        <w:tab/>
      </w:r>
      <w:r w:rsidRPr="00413E42">
        <w:rPr>
          <w:rFonts w:ascii="Times New Roman" w:hAnsi="Times New Roman" w:cs="Times New Roman" w:hint="eastAsia"/>
          <w:b/>
          <w:sz w:val="24"/>
          <w:szCs w:val="24"/>
        </w:rPr>
        <w:tab/>
      </w:r>
      <w:r w:rsidRPr="00413E42">
        <w:rPr>
          <w:rFonts w:ascii="Times New Roman" w:hAnsi="Times New Roman" w:cs="Times New Roman" w:hint="eastAsia"/>
          <w:b/>
          <w:sz w:val="24"/>
          <w:szCs w:val="24"/>
        </w:rPr>
        <w:tab/>
        <w:t xml:space="preserve">Page </w:t>
      </w:r>
      <w:r w:rsidR="005572FB">
        <w:rPr>
          <w:rFonts w:ascii="Times New Roman" w:hAnsi="Times New Roman" w:cs="Times New Roman"/>
          <w:b/>
          <w:sz w:val="24"/>
          <w:szCs w:val="24"/>
        </w:rPr>
        <w:t>3</w:t>
      </w:r>
      <w:r w:rsidRPr="00413E42">
        <w:rPr>
          <w:rFonts w:ascii="Times New Roman" w:hAnsi="Times New Roman" w:cs="Times New Roman"/>
          <w:b/>
          <w:sz w:val="24"/>
          <w:szCs w:val="24"/>
        </w:rPr>
        <w:t>-</w:t>
      </w:r>
      <w:r w:rsidR="00FE76DF">
        <w:rPr>
          <w:rFonts w:ascii="Times New Roman" w:hAnsi="Times New Roman" w:cs="Times New Roman"/>
          <w:b/>
          <w:sz w:val="24"/>
          <w:szCs w:val="24"/>
        </w:rPr>
        <w:t>6</w:t>
      </w:r>
    </w:p>
    <w:p w14:paraId="2A0B32CD" w14:textId="4EFD04E6" w:rsidR="00EF3E91" w:rsidRPr="00413E42" w:rsidRDefault="00134388" w:rsidP="005E0DBB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E76DF" w:rsidRPr="00413E4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 w:rsidR="00FE76DF">
        <w:rPr>
          <w:rFonts w:ascii="Times New Roman" w:hAnsi="Times New Roman" w:cs="Times New Roman"/>
          <w:b/>
          <w:sz w:val="24"/>
          <w:szCs w:val="24"/>
        </w:rPr>
        <w:t>Figure</w:t>
      </w:r>
      <w:r w:rsidR="00FE76DF" w:rsidRPr="00413E42">
        <w:rPr>
          <w:rFonts w:ascii="Times New Roman" w:hAnsi="Times New Roman" w:cs="Times New Roman"/>
          <w:b/>
          <w:sz w:val="24"/>
          <w:szCs w:val="24"/>
        </w:rPr>
        <w:t>s</w:t>
      </w:r>
      <w:r w:rsidR="00FE76DF" w:rsidRPr="00413E42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FE76DF" w:rsidRPr="00413E42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FE76DF" w:rsidRPr="00413E42">
        <w:rPr>
          <w:rFonts w:ascii="Times New Roman" w:hAnsi="Times New Roman" w:cs="Times New Roman" w:hint="eastAsia"/>
          <w:b/>
          <w:sz w:val="24"/>
          <w:szCs w:val="24"/>
        </w:rPr>
        <w:tab/>
      </w:r>
      <w:r w:rsidR="00FE76DF" w:rsidRPr="00413E42">
        <w:rPr>
          <w:rFonts w:ascii="Times New Roman" w:hAnsi="Times New Roman" w:cs="Times New Roman" w:hint="eastAsia"/>
          <w:b/>
          <w:sz w:val="24"/>
          <w:szCs w:val="24"/>
        </w:rPr>
        <w:tab/>
        <w:t xml:space="preserve">Page </w:t>
      </w:r>
      <w:r w:rsidR="00FE76DF">
        <w:rPr>
          <w:rFonts w:ascii="Times New Roman" w:hAnsi="Times New Roman" w:cs="Times New Roman"/>
          <w:b/>
          <w:sz w:val="24"/>
          <w:szCs w:val="24"/>
        </w:rPr>
        <w:t>7</w:t>
      </w:r>
      <w:r w:rsidR="00FE76DF" w:rsidRPr="00413E42">
        <w:rPr>
          <w:rFonts w:ascii="Times New Roman" w:hAnsi="Times New Roman" w:cs="Times New Roman"/>
          <w:b/>
          <w:sz w:val="24"/>
          <w:szCs w:val="24"/>
        </w:rPr>
        <w:t>-</w:t>
      </w:r>
      <w:r w:rsidR="00FE76DF">
        <w:rPr>
          <w:rFonts w:ascii="Times New Roman" w:hAnsi="Times New Roman" w:cs="Times New Roman"/>
          <w:b/>
          <w:sz w:val="24"/>
          <w:szCs w:val="24"/>
        </w:rPr>
        <w:t>8</w:t>
      </w:r>
    </w:p>
    <w:p w14:paraId="0AA8AC95" w14:textId="4ED19B25" w:rsidR="00EF3E91" w:rsidRPr="00A05161" w:rsidRDefault="00FE76DF" w:rsidP="00FE76DF">
      <w:pPr>
        <w:spacing w:line="480" w:lineRule="auto"/>
        <w:ind w:firstLineChars="100" w:firstLine="235"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r w:rsidRPr="00413E42">
        <w:rPr>
          <w:rFonts w:ascii="Times New Roman" w:hAnsi="Times New Roman" w:cs="Times New Roman" w:hint="eastAsia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legends</w:t>
      </w:r>
      <w:r w:rsidRPr="00413E42">
        <w:rPr>
          <w:rFonts w:ascii="Times New Roman" w:hAnsi="Times New Roman" w:cs="Times New Roman" w:hint="eastAsia"/>
          <w:b/>
          <w:sz w:val="24"/>
          <w:szCs w:val="24"/>
        </w:rPr>
        <w:tab/>
      </w:r>
      <w:r w:rsidRPr="00413E42">
        <w:rPr>
          <w:rFonts w:ascii="Times New Roman" w:hAnsi="Times New Roman" w:cs="Times New Roman" w:hint="eastAsia"/>
          <w:b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 xml:space="preserve">       </w:t>
      </w:r>
      <w:r w:rsidRPr="00413E42">
        <w:rPr>
          <w:rFonts w:ascii="Times New Roman" w:hAnsi="Times New Roman" w:cs="Times New Roman" w:hint="eastAsia"/>
          <w:b/>
          <w:sz w:val="24"/>
          <w:szCs w:val="24"/>
        </w:rPr>
        <w:t xml:space="preserve">Page </w:t>
      </w:r>
      <w:r>
        <w:rPr>
          <w:rFonts w:ascii="Times New Roman" w:hAnsi="Times New Roman" w:cs="Times New Roman"/>
          <w:b/>
          <w:sz w:val="24"/>
          <w:szCs w:val="24"/>
        </w:rPr>
        <w:t>9</w:t>
      </w:r>
    </w:p>
    <w:p w14:paraId="03F175E6" w14:textId="77777777" w:rsidR="00EF3E91" w:rsidRPr="00B32C4C" w:rsidRDefault="00EF3E91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1449AA5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FED9E95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9E99085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05A28B8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D8CB9F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108761E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EF3E91" w:rsidSect="00AB3659">
          <w:footerReference w:type="default" r:id="rId11"/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0B9B93EA" w14:textId="35F0127B" w:rsidR="001C16C8" w:rsidRDefault="002968D8" w:rsidP="001C16C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</w:t>
      </w:r>
      <w:r w:rsidR="001C16C8">
        <w:rPr>
          <w:rFonts w:ascii="Times New Roman" w:hAnsi="Times New Roman" w:cs="Times New Roman"/>
          <w:b/>
          <w:sz w:val="24"/>
          <w:szCs w:val="24"/>
        </w:rPr>
        <w:t>able 1: Baseline characteristics of the study subjects and transthoracic echocardiography</w:t>
      </w:r>
      <w:r w:rsidR="00C3151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969BD" w:rsidRPr="006969BD">
        <w:rPr>
          <w:rFonts w:ascii="Times New Roman" w:hAnsi="Times New Roman" w:cs="Times New Roman"/>
          <w:b/>
          <w:sz w:val="24"/>
          <w:szCs w:val="24"/>
        </w:rPr>
        <w:t>using QRS ≥100</w:t>
      </w:r>
      <w:r w:rsidR="001A1A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7229">
        <w:rPr>
          <w:rFonts w:ascii="Times New Roman" w:hAnsi="Times New Roman" w:cs="Times New Roman"/>
          <w:b/>
          <w:sz w:val="24"/>
          <w:szCs w:val="24"/>
        </w:rPr>
        <w:t>ms</w:t>
      </w:r>
      <w:r w:rsidR="006969BD" w:rsidRPr="006969BD">
        <w:rPr>
          <w:rFonts w:ascii="Times New Roman" w:hAnsi="Times New Roman" w:cs="Times New Roman"/>
          <w:b/>
          <w:sz w:val="24"/>
          <w:szCs w:val="24"/>
        </w:rPr>
        <w:t xml:space="preserve"> as exclusion criteria</w:t>
      </w:r>
    </w:p>
    <w:tbl>
      <w:tblPr>
        <w:tblStyle w:val="1"/>
        <w:tblW w:w="10201" w:type="dxa"/>
        <w:tblInd w:w="-289" w:type="dxa"/>
        <w:tblLook w:val="04A0" w:firstRow="1" w:lastRow="0" w:firstColumn="1" w:lastColumn="0" w:noHBand="0" w:noVBand="1"/>
      </w:tblPr>
      <w:tblGrid>
        <w:gridCol w:w="2269"/>
        <w:gridCol w:w="1721"/>
        <w:gridCol w:w="1579"/>
        <w:gridCol w:w="1580"/>
        <w:gridCol w:w="1580"/>
        <w:gridCol w:w="736"/>
        <w:gridCol w:w="736"/>
      </w:tblGrid>
      <w:tr w:rsidR="001C16C8" w14:paraId="34407B64" w14:textId="77777777" w:rsidTr="00B1403D">
        <w:trPr>
          <w:trHeight w:val="468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86263C" w14:textId="77777777" w:rsidR="001C16C8" w:rsidRDefault="001C16C8" w:rsidP="00F437C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5CEC6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otal</w:t>
            </w:r>
          </w:p>
          <w:p w14:paraId="3D8A48E3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n=2353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B06D3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eft axis deviation</w:t>
            </w:r>
          </w:p>
          <w:p w14:paraId="10E1CF1B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n=110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2FB6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ight axis deviation</w:t>
            </w:r>
          </w:p>
          <w:p w14:paraId="56045C6A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n=57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A23DB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Normal axis</w:t>
            </w:r>
          </w:p>
          <w:p w14:paraId="1D1E37C4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(n=2186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E1E51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 value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DCF8E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otal</w:t>
            </w:r>
          </w:p>
        </w:tc>
      </w:tr>
      <w:tr w:rsidR="001C16C8" w14:paraId="7050706A" w14:textId="77777777" w:rsidTr="00B1403D">
        <w:trPr>
          <w:trHeight w:val="2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A6819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ge, years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084678" w14:textId="05EBD6CF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5.5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6.0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45D0E" w14:textId="66140A69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3.3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.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2DED8" w14:textId="1F45915E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0.0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7.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BC895" w14:textId="0ADF7612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5.3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6.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AB3DF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3779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5979C51D" w14:textId="77777777" w:rsidTr="00B1403D">
        <w:trPr>
          <w:trHeight w:val="2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57D0E" w14:textId="74E10D7C" w:rsidR="001C16C8" w:rsidRDefault="001C16C8" w:rsidP="00F437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  <w:r w:rsidR="003437B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0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B6750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083 (46.0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7511E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1 (64.6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F9257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9 (33.3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DCE0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93 (45.4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6AD44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61F17B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1DF087FA" w14:textId="77777777" w:rsidTr="00B1403D">
        <w:trPr>
          <w:trHeight w:val="2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BC3AD" w14:textId="77777777" w:rsidR="001C16C8" w:rsidRDefault="001C16C8" w:rsidP="00F437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E8B08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379 (58.6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887AD0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6 (41.8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C4D4A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5 (61.4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8DCD8C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298 (59.4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36081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0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6A1D3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5FEF56CB" w14:textId="77777777" w:rsidTr="00B1403D">
        <w:trPr>
          <w:trHeight w:val="2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D3AFE" w14:textId="56C23310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Body mass index (BMI)</w:t>
            </w:r>
            <w:r w:rsidR="00B1403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kg/m</w:t>
            </w:r>
            <w:r w:rsidR="00B1403D" w:rsidRPr="00A90B1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CEC74" w14:textId="55FD5F5F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2.8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.1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7F13C" w14:textId="55F73983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1.9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.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E7580" w14:textId="545DD1B4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1.8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.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E55CA" w14:textId="4677DDD5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2.9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.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0DF940" w14:textId="7DDBC7AE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0</w:t>
            </w:r>
            <w:r w:rsidR="009B407C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00868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35</w:t>
            </w:r>
          </w:p>
        </w:tc>
      </w:tr>
      <w:tr w:rsidR="001C16C8" w14:paraId="7194AD88" w14:textId="77777777" w:rsidTr="00B1403D">
        <w:trPr>
          <w:trHeight w:val="2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1A1DA" w14:textId="77880819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BMI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gt;25</w:t>
            </w:r>
            <w:r w:rsidR="00B1403D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kg/m</w:t>
            </w:r>
            <w:r w:rsidR="00B1403D" w:rsidRPr="00A90B1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  <w:r w:rsidR="008F21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B2EEB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97 (25.6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3B7A0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 (18.5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84F31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 (16.1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2CB04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68 (26.2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3257A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5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1AF09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35</w:t>
            </w:r>
          </w:p>
        </w:tc>
      </w:tr>
      <w:tr w:rsidR="001C16C8" w14:paraId="2F085190" w14:textId="77777777" w:rsidTr="00B1403D">
        <w:trPr>
          <w:trHeight w:val="2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21C43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Atrial fibrillation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318DE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40 (10.2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DF775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 (6.4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B122F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 (19.3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53DE9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22 (10.2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4ED42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EE01C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7609BBD2" w14:textId="77777777" w:rsidTr="00B1403D">
        <w:trPr>
          <w:trHeight w:val="2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DCE69" w14:textId="5750192D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iabetes</w:t>
            </w:r>
            <w:r w:rsidR="008F21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48ED4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92 (29.4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81814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0 (36.4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0B8E5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5 (26.3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1E5F5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37 (29.1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FCDC1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2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6558BB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40E18FCA" w14:textId="77777777" w:rsidTr="00B1403D">
        <w:trPr>
          <w:trHeight w:val="2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768D6" w14:textId="3171183B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ypertension</w:t>
            </w:r>
            <w:r w:rsidR="008F21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DDC30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282 (54.5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526C8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4 (67.3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D9E8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1 (36.8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83D2C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87 (54.3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F926F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170D0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70B123B0" w14:textId="77777777" w:rsidTr="00B1403D">
        <w:trPr>
          <w:trHeight w:val="2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60303" w14:textId="6169839E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Dyslipidemia</w:t>
            </w:r>
            <w:r w:rsidR="008F21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BE60A3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44 (27.4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DF8D3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3 (39.1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F858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0 (17.5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35654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91 (27.0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3A1C4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0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1C075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118BC622" w14:textId="77777777" w:rsidTr="00B1403D">
        <w:trPr>
          <w:trHeight w:val="267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31950" w14:textId="070161A4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schemic heart disease</w:t>
            </w:r>
            <w:r w:rsidR="008F21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EEE00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70 (28.5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D4AF9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5 (50.0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1E530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8 (31.6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214CB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97 (27.3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34659F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2B4F3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33923890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3CBA34" w14:textId="61D07609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hronic kidney disease</w:t>
            </w:r>
            <w:r w:rsidR="008F21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02B0A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18 (13.5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009C7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1 (19.1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40DC2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 (10.5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0859F" w14:textId="7D9ACD28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91 (13.</w:t>
            </w:r>
            <w:r w:rsidR="00234C01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2FCC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92EB9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34035973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0BF7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VDd, cm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EC359" w14:textId="6C6D6D32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.55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52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91C3B" w14:textId="35CA7AC4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.60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5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CB051" w14:textId="797732BA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.54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62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4E5B3" w14:textId="38558ED1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.54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5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CC870" w14:textId="4D1739E0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5</w:t>
            </w:r>
            <w:r w:rsidR="00915287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2444F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5DB297C8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B66F1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VDs, cm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F92769" w14:textId="1DB98C05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.02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4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9A45C" w14:textId="4743B0CA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.07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5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D3469F" w14:textId="5CCAB632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.05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5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91C7F" w14:textId="5D0AEB5C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.02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4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73312" w14:textId="5255B845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C83F7B">
              <w:rPr>
                <w:rFonts w:ascii="Times New Roman" w:hAnsi="Times New Roman" w:cs="Times New Roman"/>
                <w:bCs/>
                <w:sz w:val="16"/>
                <w:szCs w:val="16"/>
              </w:rPr>
              <w:t>4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EE1A1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7D8D075D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5B9A3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IVSTd, cm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5F5DDB" w14:textId="363734FC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79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08AE0" w14:textId="761964AD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84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</w:t>
            </w:r>
            <w:r w:rsidR="00C736FF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C97EF" w14:textId="46D40580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78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C736FF">
              <w:rPr>
                <w:rFonts w:ascii="Times New Roman" w:hAnsi="Times New Roman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D5629" w14:textId="73238EBA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79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B17BD4">
              <w:rPr>
                <w:rFonts w:ascii="Times New Roman" w:hAnsi="Times New Roman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F2E6C" w14:textId="25A0E8D1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  <w:r w:rsidR="00C736FF">
              <w:rPr>
                <w:rFonts w:ascii="Times New Roman" w:hAnsi="Times New Roman" w:cs="Times New Roman"/>
                <w:bCs/>
                <w:sz w:val="16"/>
                <w:szCs w:val="16"/>
              </w:rPr>
              <w:t>0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4C2AB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1091783A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0748C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VPWd, cm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63D8C7" w14:textId="439EBF09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78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033CA" w14:textId="623FF138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83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FC300" w14:textId="62CEE0B6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75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878B8" w14:textId="19635380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78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1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BFAA5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6794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58EF52E3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E0C48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RWT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9FD60" w14:textId="57417888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35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A0FD5" w14:textId="465F98BF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36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E54EA" w14:textId="5D854E30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33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C7CA1" w14:textId="7946C42A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35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634B6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0E64A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26E3D8EF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4BBC88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VMI, g/m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CA717" w14:textId="4CE41116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3.5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.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2F698" w14:textId="084F8F01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2.3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5.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B0BDE" w14:textId="7D21224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1.5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4.8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333E02" w14:textId="7ED4C2A6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3.1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.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DE9E07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16171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43</w:t>
            </w:r>
          </w:p>
        </w:tc>
      </w:tr>
      <w:tr w:rsidR="001C16C8" w14:paraId="56F4421E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061B19" w14:textId="4A735B60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High LVMI</w:t>
            </w:r>
            <w:r w:rsidR="008F21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A527E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91 (8.2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B7F66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7 (15.5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631471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5 (8.9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40939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69 (7.8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27ED7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2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8BB3F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43</w:t>
            </w:r>
          </w:p>
        </w:tc>
      </w:tr>
      <w:tr w:rsidR="001C16C8" w14:paraId="08F3BB15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957D4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AVI, ml/m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B6589" w14:textId="430713FC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2.8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2.3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32CFD" w14:textId="7000F90C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5.7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9.4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18ED2" w14:textId="0E6C2534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4.0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7.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0EEE0" w14:textId="448897A5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2.6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8D705" w14:textId="5211BB42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335D52">
              <w:rPr>
                <w:rFonts w:ascii="Times New Roman" w:hAnsi="Times New Roman" w:cs="Times New Roman"/>
                <w:bCs/>
                <w:sz w:val="16"/>
                <w:szCs w:val="16"/>
              </w:rPr>
              <w:t>04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DDE3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98</w:t>
            </w:r>
          </w:p>
        </w:tc>
      </w:tr>
      <w:tr w:rsidR="001C16C8" w14:paraId="66FC1C3F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5CBDD8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F, %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BB733" w14:textId="57B546E3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2.3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.6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FEE0C" w14:textId="11808D34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1.4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.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BC5059" w14:textId="2A4CAD95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1.3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.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34844" w14:textId="5A098F96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2.4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.5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81BC4" w14:textId="797B036A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603BF7">
              <w:rPr>
                <w:rFonts w:ascii="Times New Roman" w:hAnsi="Times New Roman" w:cs="Times New Roman"/>
                <w:bCs/>
                <w:sz w:val="16"/>
                <w:szCs w:val="16"/>
              </w:rPr>
              <w:t>14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DF77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5B873A36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492AC" w14:textId="3E401086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EF</w:t>
            </w:r>
            <w:r w:rsidR="007078D3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&lt;50</w:t>
            </w:r>
            <w:r w:rsidR="00AC14F1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%</w:t>
            </w:r>
            <w:r w:rsidR="008F210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0BD602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09 (4.6)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1DD894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0 (9.1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0A750B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 (7.0)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8E137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5 (4.4)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4D9FD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48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BA509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  <w:tr w:rsidR="001C16C8" w14:paraId="36CD6875" w14:textId="77777777" w:rsidTr="00B1403D">
        <w:trPr>
          <w:trHeight w:val="236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D111D7" w14:textId="77777777" w:rsidR="001C16C8" w:rsidRDefault="001C16C8" w:rsidP="00F437C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, bpm</w:t>
            </w:r>
          </w:p>
        </w:tc>
        <w:tc>
          <w:tcPr>
            <w:tcW w:w="17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65859" w14:textId="5AD8EC3B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2.8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5.7</w:t>
            </w:r>
          </w:p>
        </w:tc>
        <w:tc>
          <w:tcPr>
            <w:tcW w:w="1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80FE4" w14:textId="3D6C32D2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4.3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5.5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69B90" w14:textId="75A82181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7.8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6.6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A8EFF" w14:textId="78200F7C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72.6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±</w:t>
            </w:r>
            <w:r w:rsidR="003437BB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5.7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CA281" w14:textId="3A55B6C6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0</w:t>
            </w:r>
            <w:r w:rsidR="00811005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30ED8" w14:textId="77777777" w:rsidR="001C16C8" w:rsidRDefault="001C16C8" w:rsidP="00F437CE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353</w:t>
            </w:r>
          </w:p>
        </w:tc>
      </w:tr>
    </w:tbl>
    <w:p w14:paraId="6A21E038" w14:textId="06B6DE11" w:rsidR="001C16C8" w:rsidRDefault="001C16C8" w:rsidP="001C16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otential risk-adjusting variables selected for cox proportional hazard model </w:t>
      </w:r>
    </w:p>
    <w:p w14:paraId="7CAF426A" w14:textId="661ACE64" w:rsidR="00EF3E91" w:rsidRDefault="001C16C8" w:rsidP="001C16C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ues are number (%), mean ± SD. P values were calculated using the chi square test or Fisher’s exact test for categorical variables, and the one-way analysis of variance (ANOVA) test for continuous variables. BMI=body mass index, EF=ejection fraction, </w:t>
      </w:r>
      <w:r>
        <w:rPr>
          <w:rFonts w:ascii="Times New Roman" w:hAnsi="Times New Roman" w:cs="Times New Roman"/>
          <w:sz w:val="24"/>
          <w:szCs w:val="24"/>
        </w:rPr>
        <w:lastRenderedPageBreak/>
        <w:t>HR=heart rate, IVSTd=diastolic interventricular septal wall thickness, LAVI=left atrial volume index, LVDd=left ventricular diastolic dimension, LVDs=left ventricular systolic dimension, LVMI=left ventricular mass index, LVPW</w:t>
      </w:r>
      <w:r w:rsidR="004F21D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=diastolic left ventricular posterior wall thickness, RWT=relative wall thickness</w:t>
      </w:r>
    </w:p>
    <w:p w14:paraId="6A93DC09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56D251A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353C80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05EBD1D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D89C75E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9B24613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373A85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CCCBE36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5A9D272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FB150F" w14:textId="77777777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163E2C1" w14:textId="30A3A7C6" w:rsidR="00EF3E91" w:rsidRDefault="00EF3E91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1683232" w14:textId="77777777" w:rsidR="001C16C8" w:rsidRDefault="001C16C8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B7C3A3" w14:textId="77777777" w:rsidR="002968D8" w:rsidRDefault="002968D8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  <w:sectPr w:rsidR="002968D8" w:rsidSect="001C16C8">
          <w:pgSz w:w="11906" w:h="16838" w:code="9"/>
          <w:pgMar w:top="1985" w:right="1701" w:bottom="1701" w:left="1701" w:header="851" w:footer="992" w:gutter="0"/>
          <w:cols w:space="425"/>
          <w:docGrid w:type="linesAndChars" w:linePitch="360"/>
        </w:sectPr>
      </w:pPr>
    </w:p>
    <w:p w14:paraId="277F4DD2" w14:textId="4AA84F1E" w:rsidR="00FD75C2" w:rsidRDefault="00FD75C2" w:rsidP="00FD75C2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Clinical outcomes </w:t>
      </w:r>
      <w:r w:rsidR="006969BD" w:rsidRPr="006969BD">
        <w:rPr>
          <w:rFonts w:ascii="Times New Roman" w:hAnsi="Times New Roman" w:cs="Times New Roman"/>
          <w:b/>
          <w:sz w:val="24"/>
          <w:szCs w:val="24"/>
        </w:rPr>
        <w:t>using QRS ≥100</w:t>
      </w:r>
      <w:r w:rsidR="001A1A0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37229">
        <w:rPr>
          <w:rFonts w:ascii="Times New Roman" w:hAnsi="Times New Roman" w:cs="Times New Roman"/>
          <w:b/>
          <w:sz w:val="24"/>
          <w:szCs w:val="24"/>
        </w:rPr>
        <w:t>ms</w:t>
      </w:r>
      <w:r w:rsidR="006969BD" w:rsidRPr="006969BD">
        <w:rPr>
          <w:rFonts w:ascii="Times New Roman" w:hAnsi="Times New Roman" w:cs="Times New Roman"/>
          <w:b/>
          <w:sz w:val="24"/>
          <w:szCs w:val="24"/>
        </w:rPr>
        <w:t xml:space="preserve"> as exclusion criteria</w:t>
      </w:r>
    </w:p>
    <w:tbl>
      <w:tblPr>
        <w:tblW w:w="445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7"/>
        <w:gridCol w:w="1327"/>
        <w:gridCol w:w="1326"/>
        <w:gridCol w:w="1326"/>
        <w:gridCol w:w="1036"/>
        <w:gridCol w:w="1064"/>
        <w:gridCol w:w="1069"/>
        <w:gridCol w:w="1064"/>
        <w:gridCol w:w="1067"/>
      </w:tblGrid>
      <w:tr w:rsidR="00FD75C2" w14:paraId="13729C3A" w14:textId="77777777" w:rsidTr="00F437CE">
        <w:trPr>
          <w:trHeight w:val="63"/>
          <w:jc w:val="center"/>
        </w:trPr>
        <w:tc>
          <w:tcPr>
            <w:tcW w:w="10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D92A9C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447AC9" w14:textId="77777777" w:rsidR="00FD75C2" w:rsidRDefault="00FD75C2" w:rsidP="00F437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eft axis devia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  <w:p w14:paraId="0D27623D" w14:textId="77777777" w:rsidR="00FD75C2" w:rsidRDefault="00FD75C2" w:rsidP="00F437CE">
            <w:pPr>
              <w:jc w:val="left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of patients with event/N of patients at risk (Cumulative 3-year incidence [%])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F08352" w14:textId="77777777" w:rsidR="00FD75C2" w:rsidRDefault="00FD75C2" w:rsidP="00F437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ight axis deviation </w:t>
            </w:r>
          </w:p>
          <w:p w14:paraId="37EAAD5E" w14:textId="77777777" w:rsidR="00FD75C2" w:rsidRDefault="00FD75C2" w:rsidP="00F437CE">
            <w:pPr>
              <w:jc w:val="left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of patients with event/N of patients at risk (Cumulative 3-year incidence [%])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9BB0D" w14:textId="77777777" w:rsidR="00FD75C2" w:rsidRDefault="00FD75C2" w:rsidP="00F437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 axis</w:t>
            </w:r>
          </w:p>
          <w:p w14:paraId="2D59BBA3" w14:textId="77777777" w:rsidR="00FD75C2" w:rsidRDefault="00FD75C2" w:rsidP="00F437C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8034DA" w14:textId="77777777" w:rsidR="00FD75C2" w:rsidRDefault="00FD75C2" w:rsidP="00F437CE">
            <w:pPr>
              <w:jc w:val="left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 of patients with event/N of patients at risk (Cumulative 3-year incidence [%])</w:t>
            </w:r>
          </w:p>
        </w:tc>
        <w:tc>
          <w:tcPr>
            <w:tcW w:w="4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88AD3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9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2B59E" w14:textId="77777777" w:rsidR="00FD75C2" w:rsidRDefault="00FD75C2" w:rsidP="00F437CE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91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AE36A2" w14:textId="77777777" w:rsidR="00FD75C2" w:rsidRDefault="00FD75C2" w:rsidP="00F437CE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</w:tr>
      <w:tr w:rsidR="00FD75C2" w14:paraId="48F6E949" w14:textId="77777777" w:rsidTr="00F437CE">
        <w:trPr>
          <w:trHeight w:val="34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01977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DC424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A9814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932E6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27028" w14:textId="77777777" w:rsidR="00FD75C2" w:rsidRDefault="00FD75C2" w:rsidP="00F437CE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576C3" w14:textId="77777777" w:rsidR="00FD75C2" w:rsidRDefault="00FD75C2" w:rsidP="00F437CE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(95% CI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9F492" w14:textId="77777777" w:rsidR="00FD75C2" w:rsidRDefault="00FD75C2" w:rsidP="00F437CE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88E29" w14:textId="77777777" w:rsidR="00FD75C2" w:rsidRDefault="00FD75C2" w:rsidP="00F437CE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(95% CI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27DF6" w14:textId="77777777" w:rsidR="00FD75C2" w:rsidRDefault="00FD75C2" w:rsidP="00F437CE">
            <w:pPr>
              <w:jc w:val="center"/>
              <w:rPr>
                <w:rFonts w:ascii="Times New Roman" w:eastAsia="ＭＳ Ｐゴシック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 value</w:t>
            </w:r>
          </w:p>
        </w:tc>
      </w:tr>
      <w:tr w:rsidR="00FD75C2" w14:paraId="2872A449" w14:textId="77777777" w:rsidTr="00F437CE">
        <w:trPr>
          <w:trHeight w:val="1080"/>
          <w:jc w:val="center"/>
        </w:trPr>
        <w:tc>
          <w:tcPr>
            <w:tcW w:w="1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36061B9" w14:textId="369BC76B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Primary </w:t>
            </w:r>
            <w:r w:rsidR="007A5A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utcome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91DCA2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A184D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33FEC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884DF9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24326F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AF9229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86ED76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50950B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</w:p>
        </w:tc>
      </w:tr>
      <w:tr w:rsidR="00FD75C2" w14:paraId="232936AD" w14:textId="77777777" w:rsidTr="00F437CE">
        <w:trPr>
          <w:trHeight w:val="1080"/>
          <w:jc w:val="center"/>
        </w:trPr>
        <w:tc>
          <w:tcPr>
            <w:tcW w:w="10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53D77" w14:textId="3FDC5080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 composite of all</w:t>
            </w:r>
            <w:r w:rsidR="009E387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use death and MACE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E3D9DE" w14:textId="77777777" w:rsidR="00FD75C2" w:rsidRDefault="00FD75C2" w:rsidP="00F437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5/110 (28.0)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9F91B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/57 (17.8)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66A63" w14:textId="77777777" w:rsidR="00FD75C2" w:rsidRDefault="00FD75C2" w:rsidP="00F437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04/2186 (17.8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6C08D2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eft axis deviatio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B243F" w14:textId="7CCC7C18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8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1.2</w:t>
            </w:r>
            <w:r w:rsidR="00A54C11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2.</w:t>
            </w:r>
            <w:r w:rsidR="00A54C11">
              <w:rPr>
                <w:rFonts w:ascii="Times New Roman" w:hAnsi="Times New Roman" w:cs="Times New Roman"/>
                <w:bCs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A7B6D" w14:textId="19F4581B" w:rsidR="00FD75C2" w:rsidRDefault="00A54C11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0.00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DC5DC" w14:textId="414ECB22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5</w:t>
            </w:r>
            <w:r w:rsidR="00963F6F">
              <w:rPr>
                <w:rFonts w:ascii="Times New Roman" w:hAnsi="Times New Roman" w:cs="Times New Roman"/>
                <w:bCs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1.</w:t>
            </w:r>
            <w:r w:rsidR="00963F6F">
              <w:rPr>
                <w:rFonts w:ascii="Times New Roman" w:hAnsi="Times New Roman" w:cs="Times New Roman"/>
                <w:bCs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2.</w:t>
            </w:r>
            <w:r w:rsidR="00963F6F">
              <w:rPr>
                <w:rFonts w:ascii="Times New Roman" w:hAnsi="Times New Roman" w:cs="Times New Roman"/>
                <w:bCs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C6AC8" w14:textId="53785168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.0</w:t>
            </w:r>
            <w:r w:rsidR="00963F6F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1</w:t>
            </w:r>
          </w:p>
        </w:tc>
      </w:tr>
      <w:tr w:rsidR="00FD75C2" w14:paraId="3FB5364C" w14:textId="77777777" w:rsidTr="00F437CE">
        <w:trPr>
          <w:trHeight w:val="10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235147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2071C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076974" w14:textId="77777777" w:rsidR="00FD75C2" w:rsidRDefault="00FD75C2" w:rsidP="00F437CE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56E64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8D7B5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 axis deviatio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80B60" w14:textId="19BCCC55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0.4</w:t>
            </w:r>
            <w:r w:rsidR="00051AD3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1.</w:t>
            </w:r>
            <w:r w:rsidR="00051AD3">
              <w:rPr>
                <w:rFonts w:ascii="Times New Roman" w:hAnsi="Times New Roman" w:cs="Times New Roman"/>
                <w:bCs/>
                <w:sz w:val="16"/>
                <w:szCs w:val="16"/>
              </w:rPr>
              <w:t>85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94CCC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.90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40FBE" w14:textId="4B82AD5D" w:rsidR="00FD75C2" w:rsidRDefault="00963F6F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 w:rsidR="00FD75C2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3</w:t>
            </w:r>
            <w:r w:rsidR="00FD75C2"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0.</w:t>
            </w:r>
            <w:r w:rsidR="00D74F4E">
              <w:rPr>
                <w:rFonts w:ascii="Times New Roman" w:hAnsi="Times New Roman" w:cs="Times New Roman"/>
                <w:bCs/>
                <w:sz w:val="16"/>
                <w:szCs w:val="16"/>
              </w:rPr>
              <w:t>53</w:t>
            </w:r>
            <w:r w:rsidR="00FD75C2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  <w:r w:rsidR="00D74F4E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 w:rsidR="00FD75C2"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D74F4E">
              <w:rPr>
                <w:rFonts w:ascii="Times New Roman" w:hAnsi="Times New Roman" w:cs="Times New Roman"/>
                <w:bCs/>
                <w:sz w:val="16"/>
                <w:szCs w:val="16"/>
              </w:rPr>
              <w:t>00</w:t>
            </w:r>
            <w:r w:rsidR="00FD75C2"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CB97F" w14:textId="529449BD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.</w:t>
            </w:r>
            <w:r w:rsidR="00D74F4E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94</w:t>
            </w:r>
          </w:p>
        </w:tc>
      </w:tr>
      <w:tr w:rsidR="00FD75C2" w14:paraId="3F0059F1" w14:textId="77777777" w:rsidTr="00F437CE">
        <w:trPr>
          <w:trHeight w:val="10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0D070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90F76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2F33E" w14:textId="77777777" w:rsidR="00FD75C2" w:rsidRDefault="00FD75C2" w:rsidP="00F437CE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A4F0B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71158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 axi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12739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A8FC6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EA5F24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0DB78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16"/>
                <w:szCs w:val="16"/>
              </w:rPr>
            </w:pPr>
          </w:p>
        </w:tc>
      </w:tr>
      <w:tr w:rsidR="00FD75C2" w14:paraId="1DF52CA8" w14:textId="77777777" w:rsidTr="00F437CE">
        <w:trPr>
          <w:trHeight w:val="1080"/>
          <w:jc w:val="center"/>
        </w:trPr>
        <w:tc>
          <w:tcPr>
            <w:tcW w:w="10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B875A1B" w14:textId="2ED41994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lastRenderedPageBreak/>
              <w:t xml:space="preserve">Secondary </w:t>
            </w:r>
            <w:r w:rsidR="007A5AF8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utcomes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987255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70D62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92EA9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FFDCDD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8F175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E41A48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0EA89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C27451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</w:p>
        </w:tc>
      </w:tr>
      <w:tr w:rsidR="00FD75C2" w14:paraId="7E2F1258" w14:textId="77777777" w:rsidTr="00F437CE">
        <w:trPr>
          <w:trHeight w:val="1080"/>
          <w:jc w:val="center"/>
        </w:trPr>
        <w:tc>
          <w:tcPr>
            <w:tcW w:w="10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BEEBCA" w14:textId="42D095EC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ll</w:t>
            </w:r>
            <w:r w:rsidR="009E387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ause death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89E83" w14:textId="77777777" w:rsidR="00FD75C2" w:rsidRDefault="00FD75C2" w:rsidP="00F437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7/110 (19.2)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60AA3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6/57 (13.3)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30394" w14:textId="77777777" w:rsidR="00FD75C2" w:rsidRDefault="00FD75C2" w:rsidP="00F437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99/2186 (11.7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D220E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eft axis deviatio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202C09" w14:textId="3212F8F2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6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</w:t>
            </w:r>
            <w:r w:rsidR="00267776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6315EC">
              <w:rPr>
                <w:rFonts w:ascii="Times New Roman" w:hAnsi="Times New Roman" w:cs="Times New Roman"/>
                <w:bCs/>
                <w:sz w:val="16"/>
                <w:szCs w:val="16"/>
              </w:rPr>
              <w:t>0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2.</w:t>
            </w:r>
            <w:r w:rsidR="006315EC">
              <w:rPr>
                <w:rFonts w:ascii="Times New Roman" w:hAnsi="Times New Roman" w:cs="Times New Roman"/>
                <w:bCs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60A8B" w14:textId="20463F0C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.0</w:t>
            </w:r>
            <w:r w:rsidR="006315EC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4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F6175" w14:textId="50E1C0B8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4</w:t>
            </w:r>
            <w:r w:rsidR="007D6D41">
              <w:rPr>
                <w:rFonts w:ascii="Times New Roman" w:hAnsi="Times New Roman" w:cs="Times New Roman"/>
                <w:bCs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0.</w:t>
            </w:r>
            <w:r w:rsidR="007D6D41">
              <w:rPr>
                <w:rFonts w:ascii="Times New Roman" w:hAnsi="Times New Roman" w:cs="Times New Roman"/>
                <w:bCs/>
                <w:sz w:val="16"/>
                <w:szCs w:val="16"/>
              </w:rPr>
              <w:t>9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2.</w:t>
            </w:r>
            <w:r w:rsidR="007D6D41">
              <w:rPr>
                <w:rFonts w:ascii="Times New Roman" w:hAnsi="Times New Roman" w:cs="Times New Roman"/>
                <w:bCs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1A9767" w14:textId="07D7F7AA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.</w:t>
            </w:r>
            <w:r w:rsidR="007D6D41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9</w:t>
            </w:r>
          </w:p>
        </w:tc>
      </w:tr>
      <w:tr w:rsidR="00FD75C2" w14:paraId="5D104A29" w14:textId="77777777" w:rsidTr="00F437CE">
        <w:trPr>
          <w:trHeight w:val="10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FC88E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DE2E7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68061" w14:textId="77777777" w:rsidR="00FD75C2" w:rsidRDefault="00FD75C2" w:rsidP="00F437CE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7AF27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74190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 axis deviatio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AF559" w14:textId="0820B285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1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0.</w:t>
            </w:r>
            <w:r w:rsidR="006315EC">
              <w:rPr>
                <w:rFonts w:ascii="Times New Roman" w:hAnsi="Times New Roman" w:cs="Times New Roman"/>
                <w:bCs/>
                <w:sz w:val="16"/>
                <w:szCs w:val="16"/>
              </w:rPr>
              <w:t>54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2.</w:t>
            </w:r>
            <w:r w:rsidR="00EB6E81">
              <w:rPr>
                <w:rFonts w:ascii="Times New Roman" w:hAnsi="Times New Roman" w:cs="Times New Roman"/>
                <w:bCs/>
                <w:sz w:val="16"/>
                <w:szCs w:val="16"/>
              </w:rPr>
              <w:t>4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32E7A" w14:textId="4C206FF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.7</w:t>
            </w:r>
            <w:r w:rsidR="006315EC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3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ABB50" w14:textId="2B9C503D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7D6D41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0.</w:t>
            </w:r>
            <w:r w:rsidR="0018301B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-2.</w:t>
            </w:r>
            <w:r w:rsidR="0018301B">
              <w:rPr>
                <w:rFonts w:ascii="Times New Roman" w:hAnsi="Times New Roman" w:cs="Times New Roman"/>
                <w:bCs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F0C05C" w14:textId="6E29DCB5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.</w:t>
            </w:r>
            <w:r w:rsidR="0018301B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47</w:t>
            </w:r>
          </w:p>
        </w:tc>
      </w:tr>
      <w:tr w:rsidR="00FD75C2" w14:paraId="0D718B27" w14:textId="77777777" w:rsidTr="00F437CE">
        <w:trPr>
          <w:trHeight w:val="10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9DE56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3621C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78FFC" w14:textId="77777777" w:rsidR="00FD75C2" w:rsidRDefault="00FD75C2" w:rsidP="00F437CE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0B78C8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258060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 axi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B60B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6B5AA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4035E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1E101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color w:val="FF0000"/>
                <w:kern w:val="24"/>
                <w:sz w:val="16"/>
                <w:szCs w:val="16"/>
              </w:rPr>
            </w:pPr>
          </w:p>
        </w:tc>
      </w:tr>
      <w:tr w:rsidR="00FD75C2" w14:paraId="0FC60111" w14:textId="77777777" w:rsidTr="00F437CE">
        <w:trPr>
          <w:trHeight w:val="1080"/>
          <w:jc w:val="center"/>
        </w:trPr>
        <w:tc>
          <w:tcPr>
            <w:tcW w:w="10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41BF3" w14:textId="170FD2DA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ACE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12FBD" w14:textId="77777777" w:rsidR="00FD75C2" w:rsidRDefault="00FD75C2" w:rsidP="00F437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/110 (13.4)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1462B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/57 (9.5)</w:t>
            </w:r>
          </w:p>
        </w:tc>
        <w:tc>
          <w:tcPr>
            <w:tcW w:w="56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DB7AA" w14:textId="77777777" w:rsidR="00FD75C2" w:rsidRDefault="00FD75C2" w:rsidP="00F437CE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7/2186 (9.2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BB8A5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eft axis deviatio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75B25" w14:textId="2CC422AB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9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1.1</w:t>
            </w:r>
            <w:r w:rsidR="00051AD3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3.</w:t>
            </w:r>
            <w:r w:rsidR="00051AD3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0860A" w14:textId="7E8DDDCC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.0</w:t>
            </w:r>
            <w:r w:rsidR="00051AD3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1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E3012D" w14:textId="6C1678F9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.</w:t>
            </w:r>
            <w:r w:rsidR="00AF06FD">
              <w:rPr>
                <w:rFonts w:ascii="Times New Roman" w:hAnsi="Times New Roman" w:cs="Times New Roman"/>
                <w:bCs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0.8</w:t>
            </w:r>
            <w:r w:rsidR="00AF06FD">
              <w:rPr>
                <w:rFonts w:ascii="Times New Roman" w:hAnsi="Times New Roman" w:cs="Times New Roman"/>
                <w:bCs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2.</w:t>
            </w:r>
            <w:r w:rsidR="00AF06FD">
              <w:rPr>
                <w:rFonts w:ascii="Times New Roman" w:hAnsi="Times New Roman" w:cs="Times New Roman"/>
                <w:bCs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1097E" w14:textId="3A87A5E1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.</w:t>
            </w:r>
            <w:r w:rsidR="005E5ADF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16</w:t>
            </w:r>
          </w:p>
        </w:tc>
      </w:tr>
      <w:tr w:rsidR="00FD75C2" w14:paraId="241DBBEB" w14:textId="77777777" w:rsidTr="00F437CE">
        <w:trPr>
          <w:trHeight w:val="10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397EF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86C7E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6C7E2" w14:textId="77777777" w:rsidR="00FD75C2" w:rsidRDefault="00FD75C2" w:rsidP="00F437CE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1F0616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97ACB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ht axis deviation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8A0E0" w14:textId="61CB229D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86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0.</w:t>
            </w:r>
            <w:r w:rsidR="00EF09EF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2.</w:t>
            </w:r>
            <w:r w:rsidR="00EF09EF">
              <w:rPr>
                <w:rFonts w:ascii="Times New Roman" w:hAnsi="Times New Roman" w:cs="Times New Roman"/>
                <w:bCs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09721" w14:textId="6AE8830E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.7</w:t>
            </w:r>
            <w:r w:rsidR="00051AD3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7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29A18" w14:textId="1C71EE08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0.</w:t>
            </w:r>
            <w:r w:rsidR="005E5ADF">
              <w:rPr>
                <w:rFonts w:ascii="Times New Roman" w:hAnsi="Times New Roman" w:cs="Times New Roman"/>
                <w:bCs/>
                <w:sz w:val="16"/>
                <w:szCs w:val="16"/>
              </w:rPr>
              <w:t>9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br/>
              <w:t>(0.</w:t>
            </w:r>
            <w:r w:rsidR="005E5ADF">
              <w:rPr>
                <w:rFonts w:ascii="Times New Roman" w:hAnsi="Times New Roman" w:cs="Times New Roman"/>
                <w:bCs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-</w:t>
            </w:r>
            <w:r w:rsidR="005E5ADF">
              <w:rPr>
                <w:rFonts w:ascii="Times New Roman" w:hAnsi="Times New Roman" w:cs="Times New Roman"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.</w:t>
            </w:r>
            <w:r w:rsidR="005E5ADF">
              <w:rPr>
                <w:rFonts w:ascii="Times New Roman" w:hAnsi="Times New Roman" w:cs="Times New Roman"/>
                <w:bCs/>
                <w:sz w:val="16"/>
                <w:szCs w:val="16"/>
              </w:rPr>
              <w:t>51</w:t>
            </w: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E3AAD" w14:textId="6C8DF6C4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0.</w:t>
            </w:r>
            <w:r w:rsidR="005E5ADF"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  <w:t>88</w:t>
            </w:r>
          </w:p>
        </w:tc>
      </w:tr>
      <w:tr w:rsidR="00FD75C2" w14:paraId="2D0D989D" w14:textId="77777777" w:rsidTr="00F437CE">
        <w:trPr>
          <w:trHeight w:val="108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EDB46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EC90B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3A92D" w14:textId="77777777" w:rsidR="00FD75C2" w:rsidRDefault="00FD75C2" w:rsidP="00F437CE">
            <w:pPr>
              <w:widowControl/>
              <w:jc w:val="left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DF8B2" w14:textId="77777777" w:rsidR="00FD75C2" w:rsidRDefault="00FD75C2" w:rsidP="00F437C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A73DF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rmal axis</w:t>
            </w: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BF620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4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DE15E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BD8BE" w14:textId="77777777" w:rsidR="00FD75C2" w:rsidRDefault="00FD75C2" w:rsidP="00F437CE">
            <w:pPr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reference)</w:t>
            </w:r>
          </w:p>
        </w:tc>
        <w:tc>
          <w:tcPr>
            <w:tcW w:w="4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36EC21" w14:textId="77777777" w:rsidR="00FD75C2" w:rsidRDefault="00FD75C2" w:rsidP="00F437CE">
            <w:pPr>
              <w:widowControl/>
              <w:jc w:val="center"/>
              <w:rPr>
                <w:rFonts w:ascii="Times New Roman" w:hAnsi="Times New Roman" w:cs="Times New Roman"/>
                <w:bCs/>
                <w:kern w:val="24"/>
                <w:sz w:val="16"/>
                <w:szCs w:val="16"/>
              </w:rPr>
            </w:pPr>
          </w:p>
        </w:tc>
      </w:tr>
    </w:tbl>
    <w:p w14:paraId="26E30EEC" w14:textId="04E1C6B7" w:rsidR="00EF3E91" w:rsidRDefault="00FD75C2" w:rsidP="00EF3E91">
      <w:r>
        <w:rPr>
          <w:rFonts w:ascii="Times New Roman" w:hAnsi="Times New Roman" w:cs="Times New Roman"/>
          <w:sz w:val="24"/>
          <w:szCs w:val="24"/>
        </w:rPr>
        <w:t>CI; confidence interval, HR; hazard ratio, MACE; major adverse cardi</w:t>
      </w:r>
      <w:r w:rsidR="005D2527">
        <w:rPr>
          <w:rFonts w:ascii="Times New Roman" w:hAnsi="Times New Roman" w:cs="Times New Roman"/>
          <w:sz w:val="24"/>
          <w:szCs w:val="24"/>
        </w:rPr>
        <w:t>ovascular</w:t>
      </w:r>
      <w:r>
        <w:rPr>
          <w:rFonts w:ascii="Times New Roman" w:hAnsi="Times New Roman" w:cs="Times New Roman"/>
          <w:sz w:val="24"/>
          <w:szCs w:val="24"/>
        </w:rPr>
        <w:t xml:space="preserve"> events</w:t>
      </w:r>
    </w:p>
    <w:p w14:paraId="6C75EBEE" w14:textId="4FA49EEB" w:rsidR="00FD75C2" w:rsidRDefault="00FD75C2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9716D3E" w14:textId="624B6DDF" w:rsidR="003C4C84" w:rsidRDefault="000E2E9A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 w:rsidR="000B1F3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8D7BDD">
        <w:rPr>
          <w:rFonts w:ascii="Times New Roman" w:hAnsi="Times New Roman" w:cs="Times New Roman"/>
          <w:b/>
          <w:sz w:val="24"/>
          <w:szCs w:val="24"/>
        </w:rPr>
        <w:t>.</w:t>
      </w:r>
    </w:p>
    <w:p w14:paraId="6AA27606" w14:textId="645B7C49" w:rsidR="008D7BDD" w:rsidRDefault="0078146C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4BBEA4B" wp14:editId="33AC27E0">
            <wp:extent cx="6832107" cy="4824000"/>
            <wp:effectExtent l="0" t="0" r="698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2107" cy="48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9EBA8" w14:textId="09979C6E" w:rsidR="008D7BDD" w:rsidRDefault="008D7BDD" w:rsidP="008D7BD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F</w:t>
      </w:r>
      <w:r>
        <w:rPr>
          <w:rFonts w:ascii="Times New Roman" w:hAnsi="Times New Roman" w:cs="Times New Roman"/>
          <w:b/>
          <w:sz w:val="24"/>
          <w:szCs w:val="24"/>
        </w:rPr>
        <w:t>ig</w:t>
      </w:r>
      <w:r w:rsidR="000B1F3D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2.</w:t>
      </w:r>
    </w:p>
    <w:p w14:paraId="4E6BBB48" w14:textId="6CB2FFC9" w:rsidR="008D7BDD" w:rsidRDefault="00D76738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A0BBA5B" wp14:editId="58124677">
            <wp:extent cx="8351520" cy="421816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1520" cy="421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663570" w14:textId="5189D4BA" w:rsidR="008D7BDD" w:rsidRDefault="008D7BDD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FB2D1CB" w14:textId="12DDFE3D" w:rsidR="008D7BDD" w:rsidRDefault="00FE76DF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13E42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64A3DA60" w14:textId="6A59CB9D" w:rsidR="00AA324F" w:rsidRDefault="00AA324F" w:rsidP="00AA32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3E42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9C0D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</w:t>
      </w:r>
      <w:r w:rsidRPr="009C0D09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0B1F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0D09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>
        <w:rPr>
          <w:rFonts w:ascii="Times New Roman" w:hAnsi="Times New Roman" w:cs="Times New Roman"/>
          <w:sz w:val="24"/>
          <w:szCs w:val="24"/>
        </w:rPr>
        <w:t xml:space="preserve"> Patient flowchart</w:t>
      </w:r>
      <w:r w:rsidR="00444BB4">
        <w:rPr>
          <w:rFonts w:ascii="Times New Roman" w:hAnsi="Times New Roman" w:cs="Times New Roman"/>
          <w:sz w:val="24"/>
          <w:szCs w:val="24"/>
        </w:rPr>
        <w:t xml:space="preserve"> </w:t>
      </w:r>
      <w:r w:rsidR="00444BB4" w:rsidRPr="00444BB4">
        <w:rPr>
          <w:rFonts w:ascii="Times New Roman" w:hAnsi="Times New Roman" w:cs="Times New Roman"/>
          <w:sz w:val="24"/>
          <w:szCs w:val="24"/>
        </w:rPr>
        <w:t>using QRS ≥100</w:t>
      </w:r>
      <w:r w:rsidR="001A1A0C">
        <w:rPr>
          <w:rFonts w:ascii="Times New Roman" w:hAnsi="Times New Roman" w:cs="Times New Roman"/>
          <w:sz w:val="24"/>
          <w:szCs w:val="24"/>
        </w:rPr>
        <w:t xml:space="preserve"> ms</w:t>
      </w:r>
      <w:r w:rsidR="00444BB4" w:rsidRPr="00444BB4">
        <w:rPr>
          <w:rFonts w:ascii="Times New Roman" w:hAnsi="Times New Roman" w:cs="Times New Roman"/>
          <w:sz w:val="24"/>
          <w:szCs w:val="24"/>
        </w:rPr>
        <w:t xml:space="preserve"> as exclusion criteria</w:t>
      </w:r>
      <w:r>
        <w:rPr>
          <w:rFonts w:ascii="Times New Roman" w:hAnsi="Times New Roman" w:cs="Times New Roman"/>
          <w:sz w:val="24"/>
          <w:szCs w:val="24"/>
        </w:rPr>
        <w:t>. TTE=transthoracic echocardiography, ECG=electrocardiogram</w:t>
      </w:r>
    </w:p>
    <w:p w14:paraId="7CFD81AB" w14:textId="14465C90" w:rsidR="00AA324F" w:rsidRDefault="00AA324F" w:rsidP="00AA32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3E42"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9C0D0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</w:t>
      </w:r>
      <w:r w:rsidRPr="009C0D09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0B1F3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C0D09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C0D09">
        <w:rPr>
          <w:rFonts w:ascii="Times New Roman" w:hAnsi="Times New Roman" w:cs="Times New Roman"/>
          <w:sz w:val="24"/>
          <w:szCs w:val="24"/>
        </w:rPr>
        <w:t>Cumulative incidence of the primary outcome measure (a composite of all-cause death and MACE) and secondary outcomes measure (all</w:t>
      </w:r>
      <w:r w:rsidR="004A0304">
        <w:rPr>
          <w:rFonts w:ascii="Times New Roman" w:hAnsi="Times New Roman" w:cs="Times New Roman"/>
          <w:sz w:val="24"/>
          <w:szCs w:val="24"/>
        </w:rPr>
        <w:t>-</w:t>
      </w:r>
      <w:r w:rsidRPr="009C0D09">
        <w:rPr>
          <w:rFonts w:ascii="Times New Roman" w:hAnsi="Times New Roman" w:cs="Times New Roman"/>
          <w:sz w:val="24"/>
          <w:szCs w:val="24"/>
        </w:rPr>
        <w:t>cause death, MACE)</w:t>
      </w:r>
      <w:r w:rsidR="00444BB4">
        <w:rPr>
          <w:rFonts w:ascii="Times New Roman" w:hAnsi="Times New Roman" w:cs="Times New Roman"/>
          <w:sz w:val="24"/>
          <w:szCs w:val="24"/>
        </w:rPr>
        <w:t xml:space="preserve"> </w:t>
      </w:r>
      <w:r w:rsidR="00444BB4" w:rsidRPr="00444BB4">
        <w:rPr>
          <w:rFonts w:ascii="Times New Roman" w:hAnsi="Times New Roman" w:cs="Times New Roman"/>
          <w:sz w:val="24"/>
          <w:szCs w:val="24"/>
        </w:rPr>
        <w:t>using QRS ≥100</w:t>
      </w:r>
      <w:r w:rsidR="00B17DBB">
        <w:rPr>
          <w:rFonts w:ascii="Times New Roman" w:hAnsi="Times New Roman" w:cs="Times New Roman"/>
          <w:sz w:val="24"/>
          <w:szCs w:val="24"/>
        </w:rPr>
        <w:t xml:space="preserve"> </w:t>
      </w:r>
      <w:r w:rsidR="001A1A0C">
        <w:rPr>
          <w:rFonts w:ascii="Times New Roman" w:hAnsi="Times New Roman" w:cs="Times New Roman"/>
          <w:sz w:val="24"/>
          <w:szCs w:val="24"/>
        </w:rPr>
        <w:t>ms</w:t>
      </w:r>
      <w:r w:rsidR="00444BB4" w:rsidRPr="00444BB4">
        <w:rPr>
          <w:rFonts w:ascii="Times New Roman" w:hAnsi="Times New Roman" w:cs="Times New Roman"/>
          <w:sz w:val="24"/>
          <w:szCs w:val="24"/>
        </w:rPr>
        <w:t xml:space="preserve"> as exclusion criteri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0D09">
        <w:rPr>
          <w:rFonts w:ascii="Times New Roman" w:hAnsi="Times New Roman" w:cs="Times New Roman"/>
          <w:sz w:val="24"/>
          <w:szCs w:val="24"/>
        </w:rPr>
        <w:t>A; a composite of all</w:t>
      </w:r>
      <w:r w:rsidR="004A0304">
        <w:rPr>
          <w:rFonts w:ascii="Times New Roman" w:hAnsi="Times New Roman" w:cs="Times New Roman"/>
          <w:sz w:val="24"/>
          <w:szCs w:val="24"/>
        </w:rPr>
        <w:t>-</w:t>
      </w:r>
      <w:r w:rsidRPr="009C0D09">
        <w:rPr>
          <w:rFonts w:ascii="Times New Roman" w:hAnsi="Times New Roman" w:cs="Times New Roman"/>
          <w:sz w:val="24"/>
          <w:szCs w:val="24"/>
        </w:rPr>
        <w:t>cause death and MACE, B; all cause death, C; MACE. MACE=</w:t>
      </w:r>
      <w:r w:rsidR="004A0304">
        <w:rPr>
          <w:rFonts w:ascii="Times New Roman" w:hAnsi="Times New Roman" w:cs="Times New Roman"/>
          <w:sz w:val="24"/>
          <w:szCs w:val="24"/>
        </w:rPr>
        <w:t>m</w:t>
      </w:r>
      <w:r w:rsidRPr="009C0D09">
        <w:rPr>
          <w:rFonts w:ascii="Times New Roman" w:hAnsi="Times New Roman" w:cs="Times New Roman"/>
          <w:sz w:val="24"/>
          <w:szCs w:val="24"/>
        </w:rPr>
        <w:t>ajor adverse cardi</w:t>
      </w:r>
      <w:r>
        <w:rPr>
          <w:rFonts w:ascii="Times New Roman" w:hAnsi="Times New Roman" w:cs="Times New Roman"/>
          <w:sz w:val="24"/>
          <w:szCs w:val="24"/>
        </w:rPr>
        <w:t>ovascular</w:t>
      </w:r>
      <w:r w:rsidRPr="009C0D09">
        <w:rPr>
          <w:rFonts w:ascii="Times New Roman" w:hAnsi="Times New Roman" w:cs="Times New Roman"/>
          <w:sz w:val="24"/>
          <w:szCs w:val="24"/>
        </w:rPr>
        <w:t xml:space="preserve"> event</w:t>
      </w:r>
      <w:r w:rsidR="00AD72D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96F35D6" w14:textId="6A713E1D" w:rsidR="00064A1E" w:rsidRDefault="00064A1E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568C38B" w14:textId="77777777" w:rsidR="00064A1E" w:rsidRDefault="00064A1E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8294B93" w14:textId="77777777" w:rsidR="008D7BDD" w:rsidRDefault="008D7BDD" w:rsidP="00EF3E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8D7BDD" w:rsidSect="002968D8">
      <w:pgSz w:w="16838" w:h="11906" w:orient="landscape" w:code="9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BC8476" w14:textId="77777777" w:rsidR="007B5583" w:rsidRDefault="007B5583">
      <w:r>
        <w:separator/>
      </w:r>
    </w:p>
  </w:endnote>
  <w:endnote w:type="continuationSeparator" w:id="0">
    <w:p w14:paraId="6AA76940" w14:textId="77777777" w:rsidR="007B5583" w:rsidRDefault="007B5583">
      <w:r>
        <w:continuationSeparator/>
      </w:r>
    </w:p>
  </w:endnote>
  <w:endnote w:type="continuationNotice" w:id="1">
    <w:p w14:paraId="7546F2C4" w14:textId="77777777" w:rsidR="007B5583" w:rsidRDefault="007B558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29777302"/>
      <w:docPartObj>
        <w:docPartGallery w:val="Page Numbers (Bottom of Page)"/>
        <w:docPartUnique/>
      </w:docPartObj>
    </w:sdtPr>
    <w:sdtEndPr/>
    <w:sdtContent>
      <w:p w14:paraId="0EFBD50F" w14:textId="427FBD07" w:rsidR="00511582" w:rsidRDefault="00511582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DDDD679" w14:textId="77777777" w:rsidR="00974DF2" w:rsidRDefault="00D7673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1171AF0" w14:textId="77777777" w:rsidR="007B5583" w:rsidRDefault="007B5583">
      <w:r>
        <w:separator/>
      </w:r>
    </w:p>
  </w:footnote>
  <w:footnote w:type="continuationSeparator" w:id="0">
    <w:p w14:paraId="5D69AF94" w14:textId="77777777" w:rsidR="007B5583" w:rsidRDefault="007B5583">
      <w:r>
        <w:continuationSeparator/>
      </w:r>
    </w:p>
  </w:footnote>
  <w:footnote w:type="continuationNotice" w:id="1">
    <w:p w14:paraId="1D480D9D" w14:textId="77777777" w:rsidR="007B5583" w:rsidRDefault="007B558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E91"/>
    <w:rsid w:val="00051AD3"/>
    <w:rsid w:val="0005733F"/>
    <w:rsid w:val="00064A1E"/>
    <w:rsid w:val="00092C0A"/>
    <w:rsid w:val="000B1F3D"/>
    <w:rsid w:val="000E2E9A"/>
    <w:rsid w:val="000E7C6F"/>
    <w:rsid w:val="00120802"/>
    <w:rsid w:val="00134388"/>
    <w:rsid w:val="0018301B"/>
    <w:rsid w:val="001A1A0C"/>
    <w:rsid w:val="001C16C8"/>
    <w:rsid w:val="00233B07"/>
    <w:rsid w:val="00234C01"/>
    <w:rsid w:val="00267776"/>
    <w:rsid w:val="002968D8"/>
    <w:rsid w:val="00335D52"/>
    <w:rsid w:val="00342624"/>
    <w:rsid w:val="003437BB"/>
    <w:rsid w:val="003B2156"/>
    <w:rsid w:val="003C318D"/>
    <w:rsid w:val="003C4C84"/>
    <w:rsid w:val="003E3004"/>
    <w:rsid w:val="003F5FC0"/>
    <w:rsid w:val="004258A3"/>
    <w:rsid w:val="00444BB4"/>
    <w:rsid w:val="004822CE"/>
    <w:rsid w:val="004A0304"/>
    <w:rsid w:val="004F21D7"/>
    <w:rsid w:val="00501CE2"/>
    <w:rsid w:val="00511582"/>
    <w:rsid w:val="005316CD"/>
    <w:rsid w:val="005451A6"/>
    <w:rsid w:val="005572FB"/>
    <w:rsid w:val="0059007B"/>
    <w:rsid w:val="005A5BAB"/>
    <w:rsid w:val="005C48FF"/>
    <w:rsid w:val="005D2527"/>
    <w:rsid w:val="005D633E"/>
    <w:rsid w:val="005E0DBB"/>
    <w:rsid w:val="005E5ADF"/>
    <w:rsid w:val="00603BF7"/>
    <w:rsid w:val="00613927"/>
    <w:rsid w:val="006315EC"/>
    <w:rsid w:val="006969BD"/>
    <w:rsid w:val="007078D3"/>
    <w:rsid w:val="0078146C"/>
    <w:rsid w:val="007A5AF8"/>
    <w:rsid w:val="007B5583"/>
    <w:rsid w:val="007D6D41"/>
    <w:rsid w:val="00811005"/>
    <w:rsid w:val="008232E0"/>
    <w:rsid w:val="00880BC0"/>
    <w:rsid w:val="0088492F"/>
    <w:rsid w:val="00891D6C"/>
    <w:rsid w:val="008B4F9A"/>
    <w:rsid w:val="008D1CE4"/>
    <w:rsid w:val="008D7BDD"/>
    <w:rsid w:val="008F2100"/>
    <w:rsid w:val="00915287"/>
    <w:rsid w:val="00963F6F"/>
    <w:rsid w:val="009971D3"/>
    <w:rsid w:val="009A1D1B"/>
    <w:rsid w:val="009B407C"/>
    <w:rsid w:val="009E3876"/>
    <w:rsid w:val="00A24898"/>
    <w:rsid w:val="00A37229"/>
    <w:rsid w:val="00A54C11"/>
    <w:rsid w:val="00A96CA5"/>
    <w:rsid w:val="00A977AB"/>
    <w:rsid w:val="00AA324F"/>
    <w:rsid w:val="00AC14F1"/>
    <w:rsid w:val="00AD72DF"/>
    <w:rsid w:val="00AE1325"/>
    <w:rsid w:val="00AF06FD"/>
    <w:rsid w:val="00B1403D"/>
    <w:rsid w:val="00B17BD4"/>
    <w:rsid w:val="00B17DBB"/>
    <w:rsid w:val="00B37090"/>
    <w:rsid w:val="00B821A8"/>
    <w:rsid w:val="00C31519"/>
    <w:rsid w:val="00C6046C"/>
    <w:rsid w:val="00C736FF"/>
    <w:rsid w:val="00C83F7B"/>
    <w:rsid w:val="00D12FE6"/>
    <w:rsid w:val="00D74F4E"/>
    <w:rsid w:val="00D76738"/>
    <w:rsid w:val="00D80E66"/>
    <w:rsid w:val="00DB5713"/>
    <w:rsid w:val="00DC237D"/>
    <w:rsid w:val="00E121DB"/>
    <w:rsid w:val="00E35AB0"/>
    <w:rsid w:val="00E61900"/>
    <w:rsid w:val="00E64BA1"/>
    <w:rsid w:val="00E95953"/>
    <w:rsid w:val="00EB55B0"/>
    <w:rsid w:val="00EB6E81"/>
    <w:rsid w:val="00EE6AF4"/>
    <w:rsid w:val="00EF09EF"/>
    <w:rsid w:val="00EF3E91"/>
    <w:rsid w:val="00F00A60"/>
    <w:rsid w:val="00F355D0"/>
    <w:rsid w:val="00F40834"/>
    <w:rsid w:val="00FB7D9D"/>
    <w:rsid w:val="00FC7BC6"/>
    <w:rsid w:val="00FD75C2"/>
    <w:rsid w:val="00FE7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15F257B"/>
  <w15:chartTrackingRefBased/>
  <w15:docId w15:val="{0545584E-B70B-4169-BFF6-E2B00254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E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3E91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F3E9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F3E91"/>
  </w:style>
  <w:style w:type="paragraph" w:styleId="a6">
    <w:name w:val="footer"/>
    <w:basedOn w:val="a"/>
    <w:link w:val="a7"/>
    <w:uiPriority w:val="99"/>
    <w:unhideWhenUsed/>
    <w:rsid w:val="00EF3E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F3E91"/>
  </w:style>
  <w:style w:type="paragraph" w:styleId="a8">
    <w:name w:val="Balloon Text"/>
    <w:basedOn w:val="a"/>
    <w:link w:val="a9"/>
    <w:uiPriority w:val="99"/>
    <w:semiHidden/>
    <w:unhideWhenUsed/>
    <w:rsid w:val="00EF3E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EF3E91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EF3E91"/>
    <w:rPr>
      <w:color w:val="0563C1" w:themeColor="hyperlink"/>
      <w:u w:val="single"/>
    </w:rPr>
  </w:style>
  <w:style w:type="table" w:customStyle="1" w:styleId="1">
    <w:name w:val="表 (格子)1"/>
    <w:basedOn w:val="a1"/>
    <w:next w:val="a3"/>
    <w:uiPriority w:val="39"/>
    <w:rsid w:val="00EF3E91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annotation reference"/>
    <w:basedOn w:val="a0"/>
    <w:uiPriority w:val="99"/>
    <w:semiHidden/>
    <w:unhideWhenUsed/>
    <w:rsid w:val="00EF3E91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EF3E91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EF3E91"/>
  </w:style>
  <w:style w:type="paragraph" w:styleId="ae">
    <w:name w:val="annotation subject"/>
    <w:basedOn w:val="ac"/>
    <w:next w:val="ac"/>
    <w:link w:val="af"/>
    <w:uiPriority w:val="99"/>
    <w:semiHidden/>
    <w:unhideWhenUsed/>
    <w:rsid w:val="00EF3E9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F3E9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hyperlink" Target="mailto:tkato75@kuhp.kyoto-u.ac.jp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011CE7CD9396CD48BCF94BD4E59A56F9" ma:contentTypeVersion="9" ma:contentTypeDescription="新しいドキュメントを作成します。" ma:contentTypeScope="" ma:versionID="8ca6bbe2da6da741fc2f1b9a0200ef02">
  <xsd:schema xmlns:xsd="http://www.w3.org/2001/XMLSchema" xmlns:xs="http://www.w3.org/2001/XMLSchema" xmlns:p="http://schemas.microsoft.com/office/2006/metadata/properties" xmlns:ns3="c85e078e-418e-426a-9a92-308b99fb0a98" targetNamespace="http://schemas.microsoft.com/office/2006/metadata/properties" ma:root="true" ma:fieldsID="0f2d064c54b4a568c13c788c1d900e16" ns3:_="">
    <xsd:import namespace="c85e078e-418e-426a-9a92-308b99fb0a9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e078e-418e-426a-9a92-308b99fb0a9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372E8D8-53FD-44F1-A17A-9D807FC6367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A37BAE9-3B32-4C90-9D2F-1B01F3728C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5e078e-418e-426a-9a92-308b99fb0a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1A2C91-BA5D-4C8B-A12A-CDEC2317737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3B99CD0-2C0E-429E-A3CE-717C1B5F73C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9</Pages>
  <Words>786</Words>
  <Characters>4484</Characters>
  <Application>Microsoft Office Word</Application>
  <DocSecurity>0</DocSecurity>
  <Lines>37</Lines>
  <Paragraphs>10</Paragraphs>
  <ScaleCrop>false</ScaleCrop>
  <Company/>
  <LinksUpToDate>false</LinksUpToDate>
  <CharactersWithSpaces>5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脊古 裕太</dc:creator>
  <cp:keywords/>
  <dc:description/>
  <cp:lastModifiedBy>yutas1217@outlook.jp</cp:lastModifiedBy>
  <cp:revision>26</cp:revision>
  <dcterms:created xsi:type="dcterms:W3CDTF">2021-04-02T12:38:00Z</dcterms:created>
  <dcterms:modified xsi:type="dcterms:W3CDTF">2021-04-03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1CE7CD9396CD48BCF94BD4E59A56F9</vt:lpwstr>
  </property>
</Properties>
</file>